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9184F" w14:textId="77777777" w:rsidR="00F97965" w:rsidRPr="00B61BAA" w:rsidRDefault="00F97965" w:rsidP="00F9796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B61BAA">
        <w:rPr>
          <w:rFonts w:ascii="Times New Roman" w:hAnsi="Times New Roman" w:cs="Times New Roman"/>
          <w:b/>
          <w:bCs/>
          <w:sz w:val="22"/>
        </w:rPr>
        <w:t>Table S2. Human antibodies for flow cytometry assays.</w:t>
      </w:r>
    </w:p>
    <w:tbl>
      <w:tblPr>
        <w:tblStyle w:val="af2"/>
        <w:tblpPr w:leftFromText="180" w:rightFromText="180" w:vertAnchor="text" w:horzAnchor="margin" w:tblpY="89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97965" w:rsidRPr="00B61BAA" w14:paraId="7D24F0C8" w14:textId="77777777" w:rsidTr="005A303A">
        <w:tc>
          <w:tcPr>
            <w:tcW w:w="8296" w:type="dxa"/>
          </w:tcPr>
          <w:p w14:paraId="6F4675DF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 xml:space="preserve">Allophycocyanin (APC)-Cy7 anti-human CD45 antibody (304014; </w:t>
            </w:r>
            <w:proofErr w:type="spellStart"/>
            <w:r w:rsidRPr="00B61BAA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  <w:r w:rsidRPr="00B61BAA">
              <w:rPr>
                <w:rFonts w:ascii="Times New Roman" w:hAnsi="Times New Roman" w:cs="Times New Roman"/>
                <w:sz w:val="22"/>
              </w:rPr>
              <w:t>, CA, USA)</w:t>
            </w:r>
          </w:p>
        </w:tc>
      </w:tr>
      <w:tr w:rsidR="00F97965" w:rsidRPr="00B61BAA" w14:paraId="7106DA76" w14:textId="77777777" w:rsidTr="005A303A">
        <w:tc>
          <w:tcPr>
            <w:tcW w:w="8296" w:type="dxa"/>
          </w:tcPr>
          <w:p w14:paraId="0D3623C4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 xml:space="preserve">FITC anti-human CD3 antibody (317306; </w:t>
            </w:r>
            <w:proofErr w:type="spellStart"/>
            <w:r w:rsidRPr="00B61BAA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  <w:r w:rsidRPr="00B61BAA">
              <w:rPr>
                <w:rFonts w:ascii="Times New Roman" w:hAnsi="Times New Roman" w:cs="Times New Roman"/>
                <w:sz w:val="22"/>
              </w:rPr>
              <w:t>, CA, USA)</w:t>
            </w:r>
          </w:p>
        </w:tc>
      </w:tr>
      <w:tr w:rsidR="00F97965" w:rsidRPr="00B61BAA" w14:paraId="737D0426" w14:textId="77777777" w:rsidTr="005A303A">
        <w:tc>
          <w:tcPr>
            <w:tcW w:w="8296" w:type="dxa"/>
          </w:tcPr>
          <w:p w14:paraId="2EF7CCEA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 xml:space="preserve">Brilliant Violet® 421 (BV421) anti-human CD56 antibody (562751; </w:t>
            </w:r>
            <w:bookmarkStart w:id="0" w:name="_Hlk95731336"/>
            <w:r w:rsidRPr="00B61BAA">
              <w:rPr>
                <w:rFonts w:ascii="Times New Roman" w:hAnsi="Times New Roman" w:cs="Times New Roman"/>
                <w:sz w:val="22"/>
              </w:rPr>
              <w:t>BD Pharmingen, USA</w:t>
            </w:r>
            <w:bookmarkEnd w:id="0"/>
            <w:r w:rsidRPr="00B61BA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F97965" w:rsidRPr="00B61BAA" w14:paraId="280D3E57" w14:textId="77777777" w:rsidTr="005A303A">
        <w:tc>
          <w:tcPr>
            <w:tcW w:w="8296" w:type="dxa"/>
          </w:tcPr>
          <w:p w14:paraId="1E150929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BV421 anti-human CD14 antibod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61BAA">
              <w:rPr>
                <w:rFonts w:ascii="Times New Roman" w:hAnsi="Times New Roman" w:cs="Times New Roman"/>
                <w:sz w:val="22"/>
              </w:rPr>
              <w:t>(565283; BD Pharmingen, USA)</w:t>
            </w:r>
          </w:p>
        </w:tc>
      </w:tr>
      <w:tr w:rsidR="00F97965" w:rsidRPr="00B61BAA" w14:paraId="44B6BF5B" w14:textId="77777777" w:rsidTr="005A303A">
        <w:tc>
          <w:tcPr>
            <w:tcW w:w="8296" w:type="dxa"/>
          </w:tcPr>
          <w:p w14:paraId="1F1D5E4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 xml:space="preserve">APC anti-human AREG (17-5370-42; </w:t>
            </w:r>
            <w:bookmarkStart w:id="1" w:name="_Hlk93930454"/>
            <w:r w:rsidRPr="00B61BAA">
              <w:rPr>
                <w:rFonts w:ascii="Times New Roman" w:hAnsi="Times New Roman" w:cs="Times New Roman"/>
                <w:sz w:val="22"/>
              </w:rPr>
              <w:t>Invitrogen</w:t>
            </w:r>
            <w:bookmarkEnd w:id="1"/>
            <w:r w:rsidRPr="00B61BAA">
              <w:rPr>
                <w:rFonts w:ascii="Times New Roman" w:hAnsi="Times New Roman" w:cs="Times New Roman"/>
                <w:sz w:val="22"/>
              </w:rPr>
              <w:t>, USA)</w:t>
            </w:r>
          </w:p>
        </w:tc>
      </w:tr>
      <w:tr w:rsidR="00F97965" w:rsidRPr="00B61BAA" w14:paraId="41ACAC9D" w14:textId="77777777" w:rsidTr="005A303A">
        <w:tc>
          <w:tcPr>
            <w:tcW w:w="8296" w:type="dxa"/>
          </w:tcPr>
          <w:p w14:paraId="31D7DFAD" w14:textId="77777777" w:rsidR="00F97965" w:rsidRPr="00B61BAA" w:rsidRDefault="00F97965" w:rsidP="005A303A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 xml:space="preserve">Human CSF1 (M-CSF) PE-conjugated Antibody (IC2161P; </w:t>
            </w:r>
            <w:bookmarkStart w:id="2" w:name="_Hlk93931807"/>
            <w:r w:rsidRPr="00B61BAA">
              <w:rPr>
                <w:rFonts w:ascii="Times New Roman" w:hAnsi="Times New Roman" w:cs="Times New Roman"/>
                <w:sz w:val="22"/>
              </w:rPr>
              <w:t>R&amp;D Systems</w:t>
            </w:r>
            <w:bookmarkEnd w:id="2"/>
            <w:r w:rsidRPr="00B61BAA">
              <w:rPr>
                <w:rFonts w:ascii="Times New Roman" w:hAnsi="Times New Roman" w:cs="Times New Roman"/>
                <w:sz w:val="22"/>
              </w:rPr>
              <w:t>, USA)</w:t>
            </w:r>
          </w:p>
        </w:tc>
      </w:tr>
      <w:tr w:rsidR="00F97965" w:rsidRPr="00B61BAA" w14:paraId="3EFD5A7C" w14:textId="77777777" w:rsidTr="005A303A">
        <w:tc>
          <w:tcPr>
            <w:tcW w:w="8296" w:type="dxa"/>
          </w:tcPr>
          <w:p w14:paraId="1866E8CA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>Human SPP1 (</w:t>
            </w:r>
            <w:proofErr w:type="spellStart"/>
            <w:r w:rsidRPr="00B61BAA">
              <w:rPr>
                <w:rFonts w:ascii="Times New Roman" w:hAnsi="Times New Roman" w:cs="Times New Roman"/>
                <w:sz w:val="22"/>
              </w:rPr>
              <w:t>Osteopontin</w:t>
            </w:r>
            <w:proofErr w:type="spellEnd"/>
            <w:r w:rsidRPr="00B61BAA">
              <w:rPr>
                <w:rFonts w:ascii="Times New Roman" w:hAnsi="Times New Roman" w:cs="Times New Roman"/>
                <w:sz w:val="22"/>
              </w:rPr>
              <w:t>/OPN) PE-conjugated Antibody (IC14331P; R&amp;D Systems, USA)</w:t>
            </w:r>
          </w:p>
        </w:tc>
      </w:tr>
      <w:tr w:rsidR="00F97965" w:rsidRPr="00B61BAA" w14:paraId="45C45C37" w14:textId="77777777" w:rsidTr="005A303A">
        <w:tc>
          <w:tcPr>
            <w:tcW w:w="8296" w:type="dxa"/>
          </w:tcPr>
          <w:p w14:paraId="18851D5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 xml:space="preserve">FITC anti-human CX3CR1 Antibody (341605; </w:t>
            </w:r>
            <w:proofErr w:type="spellStart"/>
            <w:r w:rsidRPr="00B61BAA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  <w:r w:rsidRPr="00B61BAA">
              <w:rPr>
                <w:rFonts w:ascii="Times New Roman" w:hAnsi="Times New Roman" w:cs="Times New Roman"/>
                <w:sz w:val="22"/>
              </w:rPr>
              <w:t>, CA, USA)</w:t>
            </w:r>
          </w:p>
        </w:tc>
      </w:tr>
      <w:tr w:rsidR="00F97965" w:rsidRPr="00B61BAA" w14:paraId="768E7E80" w14:textId="77777777" w:rsidTr="005A303A">
        <w:tc>
          <w:tcPr>
            <w:tcW w:w="8296" w:type="dxa"/>
          </w:tcPr>
          <w:p w14:paraId="1912853F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 xml:space="preserve">PE/Cyanine7 anti-human CD160 Antibody (341212; </w:t>
            </w:r>
            <w:proofErr w:type="spellStart"/>
            <w:r w:rsidRPr="00B61BAA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  <w:r w:rsidRPr="00B61BAA">
              <w:rPr>
                <w:rFonts w:ascii="Times New Roman" w:hAnsi="Times New Roman" w:cs="Times New Roman"/>
                <w:sz w:val="22"/>
              </w:rPr>
              <w:t>, CA, USA)</w:t>
            </w:r>
          </w:p>
        </w:tc>
      </w:tr>
      <w:tr w:rsidR="00F97965" w:rsidRPr="00B61BAA" w14:paraId="0745D28F" w14:textId="77777777" w:rsidTr="005A303A">
        <w:tc>
          <w:tcPr>
            <w:tcW w:w="8296" w:type="dxa"/>
          </w:tcPr>
          <w:p w14:paraId="5397F2AE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 xml:space="preserve">APC anti-human TNFRSF4 (CD134 (OX40)) Antibody (350008; </w:t>
            </w:r>
            <w:proofErr w:type="spellStart"/>
            <w:r w:rsidRPr="00B61BAA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  <w:r w:rsidRPr="00B61BAA">
              <w:rPr>
                <w:rFonts w:ascii="Times New Roman" w:hAnsi="Times New Roman" w:cs="Times New Roman"/>
                <w:sz w:val="22"/>
              </w:rPr>
              <w:t>, CA, USA)</w:t>
            </w:r>
          </w:p>
        </w:tc>
      </w:tr>
      <w:tr w:rsidR="00F97965" w:rsidRPr="00B61BAA" w14:paraId="76A12DA3" w14:textId="77777777" w:rsidTr="005A303A">
        <w:tc>
          <w:tcPr>
            <w:tcW w:w="8296" w:type="dxa"/>
          </w:tcPr>
          <w:p w14:paraId="1CAB6728" w14:textId="77777777" w:rsidR="00F97965" w:rsidRPr="00B61BAA" w:rsidRDefault="00F97965" w:rsidP="005A303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61BAA">
              <w:rPr>
                <w:rFonts w:ascii="Times New Roman" w:hAnsi="Times New Roman" w:cs="Times New Roman"/>
                <w:sz w:val="22"/>
              </w:rPr>
              <w:t xml:space="preserve">PE anti-human ITGAX (CD11c) Antibody (371504; </w:t>
            </w:r>
            <w:proofErr w:type="spellStart"/>
            <w:r w:rsidRPr="00B61BAA">
              <w:rPr>
                <w:rFonts w:ascii="Times New Roman" w:hAnsi="Times New Roman" w:cs="Times New Roman"/>
                <w:sz w:val="22"/>
              </w:rPr>
              <w:t>Biolegend</w:t>
            </w:r>
            <w:proofErr w:type="spellEnd"/>
            <w:r w:rsidRPr="00B61BAA">
              <w:rPr>
                <w:rFonts w:ascii="Times New Roman" w:hAnsi="Times New Roman" w:cs="Times New Roman"/>
                <w:sz w:val="22"/>
              </w:rPr>
              <w:t>, CA, USA)</w:t>
            </w:r>
          </w:p>
        </w:tc>
      </w:tr>
    </w:tbl>
    <w:p w14:paraId="0771B4CF" w14:textId="77777777" w:rsidR="00F61316" w:rsidRPr="00F97965" w:rsidRDefault="00F61316" w:rsidP="00542335">
      <w:pPr>
        <w:spacing w:line="480" w:lineRule="auto"/>
        <w:ind w:left="440" w:hangingChars="200" w:hanging="440"/>
        <w:rPr>
          <w:rFonts w:ascii="Times New Roman" w:hAnsi="Times New Roman" w:cs="Times New Roman"/>
          <w:kern w:val="0"/>
          <w:sz w:val="22"/>
        </w:rPr>
      </w:pPr>
    </w:p>
    <w:sectPr w:rsidR="00F61316" w:rsidRPr="00F97965" w:rsidSect="00DF0A44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CBEE0" w14:textId="77777777" w:rsidR="003755BF" w:rsidRDefault="003755BF" w:rsidP="004C671C">
      <w:r>
        <w:separator/>
      </w:r>
    </w:p>
  </w:endnote>
  <w:endnote w:type="continuationSeparator" w:id="0">
    <w:p w14:paraId="3CDDE5E5" w14:textId="77777777" w:rsidR="003755BF" w:rsidRDefault="003755BF" w:rsidP="004C6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7741313"/>
      <w:docPartObj>
        <w:docPartGallery w:val="Page Numbers (Bottom of Page)"/>
        <w:docPartUnique/>
      </w:docPartObj>
    </w:sdtPr>
    <w:sdtContent>
      <w:p w14:paraId="5630C283" w14:textId="6E2BB54D" w:rsidR="00F97965" w:rsidRDefault="00F97965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5DD2844" w14:textId="77777777" w:rsidR="00F97965" w:rsidRDefault="00F97965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6A607" w14:textId="77777777" w:rsidR="003755BF" w:rsidRDefault="003755BF" w:rsidP="004C671C">
      <w:r>
        <w:separator/>
      </w:r>
    </w:p>
  </w:footnote>
  <w:footnote w:type="continuationSeparator" w:id="0">
    <w:p w14:paraId="7C6D06F4" w14:textId="77777777" w:rsidR="003755BF" w:rsidRDefault="003755BF" w:rsidP="004C67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8292F"/>
    <w:multiLevelType w:val="hybridMultilevel"/>
    <w:tmpl w:val="021E99EA"/>
    <w:lvl w:ilvl="0" w:tplc="85A44F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2F7882"/>
    <w:multiLevelType w:val="hybridMultilevel"/>
    <w:tmpl w:val="0658D24C"/>
    <w:lvl w:ilvl="0" w:tplc="5A025D06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5021EC"/>
    <w:multiLevelType w:val="hybridMultilevel"/>
    <w:tmpl w:val="9BCA2AB0"/>
    <w:lvl w:ilvl="0" w:tplc="F86863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0A1847"/>
    <w:multiLevelType w:val="hybridMultilevel"/>
    <w:tmpl w:val="6FEC3B74"/>
    <w:lvl w:ilvl="0" w:tplc="D08075B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78D068E"/>
    <w:multiLevelType w:val="multilevel"/>
    <w:tmpl w:val="6CD0E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F925B6"/>
    <w:multiLevelType w:val="hybridMultilevel"/>
    <w:tmpl w:val="9E582528"/>
    <w:lvl w:ilvl="0" w:tplc="F79019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4347474"/>
    <w:multiLevelType w:val="hybridMultilevel"/>
    <w:tmpl w:val="1A847C0E"/>
    <w:lvl w:ilvl="0" w:tplc="73227C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B85181"/>
    <w:multiLevelType w:val="hybridMultilevel"/>
    <w:tmpl w:val="65D29738"/>
    <w:lvl w:ilvl="0" w:tplc="A67452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A9A53B6"/>
    <w:multiLevelType w:val="hybridMultilevel"/>
    <w:tmpl w:val="792E4C48"/>
    <w:lvl w:ilvl="0" w:tplc="EBA256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FF31539"/>
    <w:multiLevelType w:val="hybridMultilevel"/>
    <w:tmpl w:val="AD1E038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3722C09"/>
    <w:multiLevelType w:val="hybridMultilevel"/>
    <w:tmpl w:val="40D0D78E"/>
    <w:lvl w:ilvl="0" w:tplc="12F6B0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911684D"/>
    <w:multiLevelType w:val="hybridMultilevel"/>
    <w:tmpl w:val="86387A76"/>
    <w:lvl w:ilvl="0" w:tplc="F86863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9EB6E21"/>
    <w:multiLevelType w:val="hybridMultilevel"/>
    <w:tmpl w:val="B68CB35A"/>
    <w:lvl w:ilvl="0" w:tplc="A9BAEA1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DF45FC0"/>
    <w:multiLevelType w:val="hybridMultilevel"/>
    <w:tmpl w:val="74D6BEC4"/>
    <w:lvl w:ilvl="0" w:tplc="587C0C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F6F24F4"/>
    <w:multiLevelType w:val="hybridMultilevel"/>
    <w:tmpl w:val="1ACA3AD6"/>
    <w:lvl w:ilvl="0" w:tplc="5F407D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FF64DC8"/>
    <w:multiLevelType w:val="hybridMultilevel"/>
    <w:tmpl w:val="F9249202"/>
    <w:lvl w:ilvl="0" w:tplc="73227C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3A10387"/>
    <w:multiLevelType w:val="hybridMultilevel"/>
    <w:tmpl w:val="38661392"/>
    <w:lvl w:ilvl="0" w:tplc="410A819E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769211F"/>
    <w:multiLevelType w:val="hybridMultilevel"/>
    <w:tmpl w:val="D360B204"/>
    <w:lvl w:ilvl="0" w:tplc="5BD091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E2751A9"/>
    <w:multiLevelType w:val="hybridMultilevel"/>
    <w:tmpl w:val="09F2FA1C"/>
    <w:lvl w:ilvl="0" w:tplc="2946C0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F580E18"/>
    <w:multiLevelType w:val="hybridMultilevel"/>
    <w:tmpl w:val="EF6490F2"/>
    <w:lvl w:ilvl="0" w:tplc="4514A1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41E289C"/>
    <w:multiLevelType w:val="multilevel"/>
    <w:tmpl w:val="3A564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51E6B7A"/>
    <w:multiLevelType w:val="hybridMultilevel"/>
    <w:tmpl w:val="1D9A17F0"/>
    <w:lvl w:ilvl="0" w:tplc="06E838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8A3104A"/>
    <w:multiLevelType w:val="multilevel"/>
    <w:tmpl w:val="24380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C0C6A12"/>
    <w:multiLevelType w:val="hybridMultilevel"/>
    <w:tmpl w:val="2DA464C0"/>
    <w:lvl w:ilvl="0" w:tplc="DE40F7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D122C94"/>
    <w:multiLevelType w:val="hybridMultilevel"/>
    <w:tmpl w:val="B06231DA"/>
    <w:lvl w:ilvl="0" w:tplc="5738985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35B3FEB"/>
    <w:multiLevelType w:val="hybridMultilevel"/>
    <w:tmpl w:val="0E4E2E6A"/>
    <w:lvl w:ilvl="0" w:tplc="DEE8179C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E3D3E3C"/>
    <w:multiLevelType w:val="hybridMultilevel"/>
    <w:tmpl w:val="46BAD5A4"/>
    <w:lvl w:ilvl="0" w:tplc="41C8FB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F331AFE"/>
    <w:multiLevelType w:val="hybridMultilevel"/>
    <w:tmpl w:val="B6603A14"/>
    <w:lvl w:ilvl="0" w:tplc="73227C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6962144">
    <w:abstractNumId w:val="22"/>
  </w:num>
  <w:num w:numId="2" w16cid:durableId="745692914">
    <w:abstractNumId w:val="9"/>
  </w:num>
  <w:num w:numId="3" w16cid:durableId="1305697495">
    <w:abstractNumId w:val="24"/>
  </w:num>
  <w:num w:numId="4" w16cid:durableId="243956186">
    <w:abstractNumId w:val="1"/>
  </w:num>
  <w:num w:numId="5" w16cid:durableId="2014648260">
    <w:abstractNumId w:val="5"/>
  </w:num>
  <w:num w:numId="6" w16cid:durableId="878979023">
    <w:abstractNumId w:val="15"/>
  </w:num>
  <w:num w:numId="7" w16cid:durableId="1113397812">
    <w:abstractNumId w:val="27"/>
  </w:num>
  <w:num w:numId="8" w16cid:durableId="457728664">
    <w:abstractNumId w:val="6"/>
  </w:num>
  <w:num w:numId="9" w16cid:durableId="2073695226">
    <w:abstractNumId w:val="18"/>
  </w:num>
  <w:num w:numId="10" w16cid:durableId="727152099">
    <w:abstractNumId w:val="23"/>
  </w:num>
  <w:num w:numId="11" w16cid:durableId="723990411">
    <w:abstractNumId w:val="4"/>
  </w:num>
  <w:num w:numId="12" w16cid:durableId="1976518256">
    <w:abstractNumId w:val="20"/>
  </w:num>
  <w:num w:numId="13" w16cid:durableId="1786458832">
    <w:abstractNumId w:val="12"/>
  </w:num>
  <w:num w:numId="14" w16cid:durableId="417488626">
    <w:abstractNumId w:val="25"/>
  </w:num>
  <w:num w:numId="15" w16cid:durableId="818111116">
    <w:abstractNumId w:val="16"/>
  </w:num>
  <w:num w:numId="16" w16cid:durableId="1446729701">
    <w:abstractNumId w:val="26"/>
  </w:num>
  <w:num w:numId="17" w16cid:durableId="894194135">
    <w:abstractNumId w:val="10"/>
  </w:num>
  <w:num w:numId="18" w16cid:durableId="1999845404">
    <w:abstractNumId w:val="21"/>
  </w:num>
  <w:num w:numId="19" w16cid:durableId="1087465026">
    <w:abstractNumId w:val="14"/>
  </w:num>
  <w:num w:numId="20" w16cid:durableId="929506697">
    <w:abstractNumId w:val="2"/>
  </w:num>
  <w:num w:numId="21" w16cid:durableId="862062154">
    <w:abstractNumId w:val="17"/>
  </w:num>
  <w:num w:numId="22" w16cid:durableId="1739785045">
    <w:abstractNumId w:val="0"/>
  </w:num>
  <w:num w:numId="23" w16cid:durableId="1978876661">
    <w:abstractNumId w:val="19"/>
  </w:num>
  <w:num w:numId="24" w16cid:durableId="1772432577">
    <w:abstractNumId w:val="3"/>
  </w:num>
  <w:num w:numId="25" w16cid:durableId="480731679">
    <w:abstractNumId w:val="8"/>
  </w:num>
  <w:num w:numId="26" w16cid:durableId="59796746">
    <w:abstractNumId w:val="11"/>
  </w:num>
  <w:num w:numId="27" w16cid:durableId="1904563389">
    <w:abstractNumId w:val="7"/>
  </w:num>
  <w:num w:numId="28" w16cid:durableId="59756595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1316"/>
    <w:rsid w:val="00006CCD"/>
    <w:rsid w:val="00006D13"/>
    <w:rsid w:val="00016AD9"/>
    <w:rsid w:val="00057470"/>
    <w:rsid w:val="00083D84"/>
    <w:rsid w:val="0009020B"/>
    <w:rsid w:val="00101CFA"/>
    <w:rsid w:val="00124B1A"/>
    <w:rsid w:val="00130E50"/>
    <w:rsid w:val="0013510A"/>
    <w:rsid w:val="001975CF"/>
    <w:rsid w:val="001A58A2"/>
    <w:rsid w:val="001E47B2"/>
    <w:rsid w:val="00223E20"/>
    <w:rsid w:val="00223F94"/>
    <w:rsid w:val="002323E6"/>
    <w:rsid w:val="0025100D"/>
    <w:rsid w:val="00290A58"/>
    <w:rsid w:val="002C5046"/>
    <w:rsid w:val="002F3526"/>
    <w:rsid w:val="002F6658"/>
    <w:rsid w:val="00317F65"/>
    <w:rsid w:val="00360F50"/>
    <w:rsid w:val="003635C3"/>
    <w:rsid w:val="003755BF"/>
    <w:rsid w:val="0038727B"/>
    <w:rsid w:val="003928CB"/>
    <w:rsid w:val="003A3EB8"/>
    <w:rsid w:val="003B3DA6"/>
    <w:rsid w:val="003B7DE1"/>
    <w:rsid w:val="003D597B"/>
    <w:rsid w:val="003F6880"/>
    <w:rsid w:val="004160F2"/>
    <w:rsid w:val="00446EA9"/>
    <w:rsid w:val="00483CC4"/>
    <w:rsid w:val="00485AF5"/>
    <w:rsid w:val="004A4C22"/>
    <w:rsid w:val="004B7796"/>
    <w:rsid w:val="004C671C"/>
    <w:rsid w:val="005122CF"/>
    <w:rsid w:val="005411B6"/>
    <w:rsid w:val="00564C3B"/>
    <w:rsid w:val="0056719C"/>
    <w:rsid w:val="005734D4"/>
    <w:rsid w:val="005F16E6"/>
    <w:rsid w:val="00601D80"/>
    <w:rsid w:val="00602130"/>
    <w:rsid w:val="00606F47"/>
    <w:rsid w:val="00623E3C"/>
    <w:rsid w:val="0063344F"/>
    <w:rsid w:val="006412D2"/>
    <w:rsid w:val="006422B0"/>
    <w:rsid w:val="00647FD8"/>
    <w:rsid w:val="00676A19"/>
    <w:rsid w:val="00681C28"/>
    <w:rsid w:val="00682BC3"/>
    <w:rsid w:val="00694C8A"/>
    <w:rsid w:val="006B1404"/>
    <w:rsid w:val="006B1808"/>
    <w:rsid w:val="006B22E7"/>
    <w:rsid w:val="006B7982"/>
    <w:rsid w:val="006D0BA9"/>
    <w:rsid w:val="006F0E76"/>
    <w:rsid w:val="00704BA3"/>
    <w:rsid w:val="00757658"/>
    <w:rsid w:val="00773239"/>
    <w:rsid w:val="00781800"/>
    <w:rsid w:val="007944DA"/>
    <w:rsid w:val="007955D5"/>
    <w:rsid w:val="00796D61"/>
    <w:rsid w:val="007A5731"/>
    <w:rsid w:val="007E0CC2"/>
    <w:rsid w:val="007F0C44"/>
    <w:rsid w:val="00802E41"/>
    <w:rsid w:val="00804E3A"/>
    <w:rsid w:val="00827EA9"/>
    <w:rsid w:val="008443CC"/>
    <w:rsid w:val="008621B0"/>
    <w:rsid w:val="008651A9"/>
    <w:rsid w:val="00880216"/>
    <w:rsid w:val="0088083A"/>
    <w:rsid w:val="00892CEF"/>
    <w:rsid w:val="00895BAB"/>
    <w:rsid w:val="008C4D74"/>
    <w:rsid w:val="008D0AA2"/>
    <w:rsid w:val="008D4B82"/>
    <w:rsid w:val="0090234E"/>
    <w:rsid w:val="00910F58"/>
    <w:rsid w:val="00921861"/>
    <w:rsid w:val="00924762"/>
    <w:rsid w:val="00930E4F"/>
    <w:rsid w:val="00936185"/>
    <w:rsid w:val="00954918"/>
    <w:rsid w:val="009964C1"/>
    <w:rsid w:val="009A1068"/>
    <w:rsid w:val="009B686E"/>
    <w:rsid w:val="009C472F"/>
    <w:rsid w:val="009E29DC"/>
    <w:rsid w:val="00A824A4"/>
    <w:rsid w:val="00AA33B0"/>
    <w:rsid w:val="00AC3D53"/>
    <w:rsid w:val="00AF1C9E"/>
    <w:rsid w:val="00B0495B"/>
    <w:rsid w:val="00B454EA"/>
    <w:rsid w:val="00B714A4"/>
    <w:rsid w:val="00B81BA4"/>
    <w:rsid w:val="00BB5BE7"/>
    <w:rsid w:val="00BC2BB9"/>
    <w:rsid w:val="00C0066C"/>
    <w:rsid w:val="00C3209A"/>
    <w:rsid w:val="00C3664C"/>
    <w:rsid w:val="00C463EE"/>
    <w:rsid w:val="00C5664B"/>
    <w:rsid w:val="00C726EE"/>
    <w:rsid w:val="00CA114B"/>
    <w:rsid w:val="00D05D86"/>
    <w:rsid w:val="00D246C7"/>
    <w:rsid w:val="00D4484E"/>
    <w:rsid w:val="00D54F1A"/>
    <w:rsid w:val="00D650DB"/>
    <w:rsid w:val="00D976A0"/>
    <w:rsid w:val="00DB799B"/>
    <w:rsid w:val="00DC360E"/>
    <w:rsid w:val="00DC5207"/>
    <w:rsid w:val="00DE2ABD"/>
    <w:rsid w:val="00DF0A44"/>
    <w:rsid w:val="00E12387"/>
    <w:rsid w:val="00E24531"/>
    <w:rsid w:val="00E36E67"/>
    <w:rsid w:val="00E47D71"/>
    <w:rsid w:val="00E5157A"/>
    <w:rsid w:val="00E54411"/>
    <w:rsid w:val="00E54EEC"/>
    <w:rsid w:val="00E81A4B"/>
    <w:rsid w:val="00E87F49"/>
    <w:rsid w:val="00E90E85"/>
    <w:rsid w:val="00EB7096"/>
    <w:rsid w:val="00EE4454"/>
    <w:rsid w:val="00F0455B"/>
    <w:rsid w:val="00F30E73"/>
    <w:rsid w:val="00F44092"/>
    <w:rsid w:val="00F61316"/>
    <w:rsid w:val="00F621FA"/>
    <w:rsid w:val="00F64F18"/>
    <w:rsid w:val="00F94B49"/>
    <w:rsid w:val="00F950B1"/>
    <w:rsid w:val="00F97965"/>
    <w:rsid w:val="00FD01A9"/>
    <w:rsid w:val="00FF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997A8"/>
  <w15:chartTrackingRefBased/>
  <w15:docId w15:val="{9C9A51E1-DD43-4FAB-9368-DFC0C7A50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31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6131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1316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semiHidden/>
    <w:unhideWhenUsed/>
    <w:rsid w:val="00F6131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61316"/>
    <w:rPr>
      <w:color w:val="954F72" w:themeColor="followedHyperlink"/>
      <w:u w:val="single"/>
    </w:rPr>
  </w:style>
  <w:style w:type="paragraph" w:customStyle="1" w:styleId="msonormal0">
    <w:name w:val="msonormal"/>
    <w:basedOn w:val="a"/>
    <w:uiPriority w:val="99"/>
    <w:semiHidden/>
    <w:rsid w:val="00F613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Normal (Web)"/>
    <w:basedOn w:val="a"/>
    <w:uiPriority w:val="99"/>
    <w:semiHidden/>
    <w:unhideWhenUsed/>
    <w:rsid w:val="00F6131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F613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6131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613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61316"/>
    <w:rPr>
      <w:sz w:val="18"/>
      <w:szCs w:val="18"/>
    </w:rPr>
  </w:style>
  <w:style w:type="paragraph" w:styleId="aa">
    <w:name w:val="List Paragraph"/>
    <w:basedOn w:val="a"/>
    <w:uiPriority w:val="34"/>
    <w:qFormat/>
    <w:rsid w:val="00F61316"/>
    <w:pPr>
      <w:ind w:firstLineChars="200" w:firstLine="420"/>
    </w:pPr>
  </w:style>
  <w:style w:type="character" w:customStyle="1" w:styleId="EndNoteBibliographyTitle">
    <w:name w:val="EndNote Bibliography Title 字符"/>
    <w:basedOn w:val="a0"/>
    <w:link w:val="EndNoteBibliographyTitle0"/>
    <w:semiHidden/>
    <w:locked/>
    <w:rsid w:val="00F61316"/>
    <w:rPr>
      <w:rFonts w:ascii="等线" w:eastAsia="等线" w:hAnsi="等线"/>
      <w:noProof/>
      <w:sz w:val="20"/>
    </w:rPr>
  </w:style>
  <w:style w:type="paragraph" w:customStyle="1" w:styleId="EndNoteBibliographyTitle0">
    <w:name w:val="EndNote Bibliography Title"/>
    <w:basedOn w:val="a"/>
    <w:link w:val="EndNoteBibliographyTitle"/>
    <w:semiHidden/>
    <w:rsid w:val="00F6131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">
    <w:name w:val="EndNote Bibliography 字符"/>
    <w:basedOn w:val="a0"/>
    <w:link w:val="EndNoteBibliography0"/>
    <w:locked/>
    <w:rsid w:val="00F61316"/>
    <w:rPr>
      <w:rFonts w:ascii="等线" w:eastAsia="等线" w:hAnsi="等线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F61316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F61316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high-light-bg">
    <w:name w:val="high-light-bg"/>
    <w:basedOn w:val="a0"/>
    <w:rsid w:val="00F61316"/>
  </w:style>
  <w:style w:type="character" w:customStyle="1" w:styleId="ref-journal">
    <w:name w:val="ref-journal"/>
    <w:basedOn w:val="a0"/>
    <w:rsid w:val="00F61316"/>
  </w:style>
  <w:style w:type="character" w:customStyle="1" w:styleId="ref-vol">
    <w:name w:val="ref-vol"/>
    <w:basedOn w:val="a0"/>
    <w:rsid w:val="00F61316"/>
  </w:style>
  <w:style w:type="character" w:customStyle="1" w:styleId="docsum-authors">
    <w:name w:val="docsum-authors"/>
    <w:basedOn w:val="a0"/>
    <w:rsid w:val="00F61316"/>
  </w:style>
  <w:style w:type="character" w:customStyle="1" w:styleId="docsum-journal-citation">
    <w:name w:val="docsum-journal-citation"/>
    <w:basedOn w:val="a0"/>
    <w:rsid w:val="00F61316"/>
  </w:style>
  <w:style w:type="character" w:customStyle="1" w:styleId="ref-title">
    <w:name w:val="ref-title"/>
    <w:basedOn w:val="a0"/>
    <w:rsid w:val="00F61316"/>
  </w:style>
  <w:style w:type="character" w:styleId="ab">
    <w:name w:val="line number"/>
    <w:basedOn w:val="a0"/>
    <w:uiPriority w:val="99"/>
    <w:semiHidden/>
    <w:unhideWhenUsed/>
    <w:rsid w:val="00F61316"/>
  </w:style>
  <w:style w:type="paragraph" w:styleId="ac">
    <w:name w:val="Revision"/>
    <w:hidden/>
    <w:uiPriority w:val="99"/>
    <w:semiHidden/>
    <w:rsid w:val="00F61316"/>
  </w:style>
  <w:style w:type="character" w:styleId="ad">
    <w:name w:val="annotation reference"/>
    <w:basedOn w:val="a0"/>
    <w:uiPriority w:val="99"/>
    <w:semiHidden/>
    <w:unhideWhenUsed/>
    <w:rsid w:val="00F61316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F61316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F61316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6131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F61316"/>
    <w:rPr>
      <w:b/>
      <w:bCs/>
    </w:rPr>
  </w:style>
  <w:style w:type="character" w:customStyle="1" w:styleId="period">
    <w:name w:val="period"/>
    <w:basedOn w:val="a0"/>
    <w:rsid w:val="00D4484E"/>
  </w:style>
  <w:style w:type="character" w:customStyle="1" w:styleId="cit">
    <w:name w:val="cit"/>
    <w:basedOn w:val="a0"/>
    <w:rsid w:val="00D4484E"/>
  </w:style>
  <w:style w:type="character" w:customStyle="1" w:styleId="citation-doi">
    <w:name w:val="citation-doi"/>
    <w:basedOn w:val="a0"/>
    <w:rsid w:val="00D4484E"/>
  </w:style>
  <w:style w:type="character" w:customStyle="1" w:styleId="authors-list-item">
    <w:name w:val="authors-list-item"/>
    <w:basedOn w:val="a0"/>
    <w:rsid w:val="00D4484E"/>
  </w:style>
  <w:style w:type="character" w:customStyle="1" w:styleId="author-sup-separator">
    <w:name w:val="author-sup-separator"/>
    <w:basedOn w:val="a0"/>
    <w:rsid w:val="00D4484E"/>
  </w:style>
  <w:style w:type="character" w:customStyle="1" w:styleId="comma">
    <w:name w:val="comma"/>
    <w:basedOn w:val="a0"/>
    <w:rsid w:val="00D4484E"/>
  </w:style>
  <w:style w:type="character" w:customStyle="1" w:styleId="fm-vol-iss-date">
    <w:name w:val="fm-vol-iss-date"/>
    <w:basedOn w:val="a0"/>
    <w:rsid w:val="00880216"/>
  </w:style>
  <w:style w:type="character" w:customStyle="1" w:styleId="doi">
    <w:name w:val="doi"/>
    <w:basedOn w:val="a0"/>
    <w:rsid w:val="00880216"/>
  </w:style>
  <w:style w:type="character" w:customStyle="1" w:styleId="fm-citation-ids-label">
    <w:name w:val="fm-citation-ids-label"/>
    <w:basedOn w:val="a0"/>
    <w:rsid w:val="00880216"/>
  </w:style>
  <w:style w:type="table" w:styleId="af2">
    <w:name w:val="Table Grid"/>
    <w:basedOn w:val="a1"/>
    <w:uiPriority w:val="39"/>
    <w:rsid w:val="00F97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4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4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19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4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33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280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60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9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4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59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96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047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6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71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6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1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85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70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9686797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75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60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233169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13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9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3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awei</dc:creator>
  <cp:keywords/>
  <dc:description/>
  <cp:lastModifiedBy>shi jiawei</cp:lastModifiedBy>
  <cp:revision>35</cp:revision>
  <dcterms:created xsi:type="dcterms:W3CDTF">2022-03-09T07:25:00Z</dcterms:created>
  <dcterms:modified xsi:type="dcterms:W3CDTF">2022-10-21T12:58:00Z</dcterms:modified>
</cp:coreProperties>
</file>